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845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659"/>
        <w:gridCol w:w="1536"/>
        <w:gridCol w:w="1925"/>
        <w:gridCol w:w="1925"/>
        <w:gridCol w:w="1884"/>
        <w:gridCol w:w="1864"/>
        <w:gridCol w:w="1900"/>
        <w:gridCol w:w="3152"/>
      </w:tblGrid>
      <w:tr w:rsidR="00A67A6B" w14:paraId="7C9296AC" w14:textId="77777777">
        <w:trPr>
          <w:trHeight w:val="322"/>
        </w:trPr>
        <w:tc>
          <w:tcPr>
            <w:tcW w:w="15845" w:type="dxa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C7F5953" w14:textId="11D18778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Table</w:t>
            </w:r>
            <w:r w:rsidR="00B616C7">
              <w:rPr>
                <w:rFonts w:ascii="Times New Roman" w:hAnsi="Times New Roman" w:cs="Times New Roman" w:hint="eastAsia"/>
                <w:b/>
                <w:color w:val="000000"/>
                <w:sz w:val="20"/>
              </w:rPr>
              <w:t xml:space="preserve"> </w:t>
            </w:r>
            <w:r w:rsidR="007A4ADE">
              <w:rPr>
                <w:rFonts w:ascii="Times New Roman" w:hAnsi="Times New Roman" w:cs="Times New Roman"/>
                <w:b/>
                <w:color w:val="000000"/>
                <w:sz w:val="20"/>
              </w:rPr>
              <w:t>S</w:t>
            </w:r>
            <w:r w:rsidR="00B616C7">
              <w:rPr>
                <w:rFonts w:ascii="Times New Roman" w:hAnsi="Times New Roman" w:cs="Times New Roman"/>
                <w:b/>
                <w:color w:val="000000"/>
                <w:sz w:val="20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. </w:t>
            </w:r>
            <w:r w:rsidR="007C2285">
              <w:rPr>
                <w:rFonts w:ascii="Times New Roman" w:hAnsi="Times New Roman" w:cs="Times New Roman" w:hint="eastAsia"/>
                <w:b/>
                <w:color w:val="000000"/>
                <w:sz w:val="20"/>
              </w:rPr>
              <w:t>modified Frailty Index</w:t>
            </w:r>
            <w:r w:rsidR="004B20DF">
              <w:rPr>
                <w:rFonts w:ascii="Times New Roman" w:hAnsi="Times New Roman" w:cs="Times New Roman" w:hint="eastAsia"/>
                <w:b/>
                <w:color w:val="000000"/>
                <w:sz w:val="20"/>
              </w:rPr>
              <w:t xml:space="preserve"> and organ func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.</w:t>
            </w:r>
          </w:p>
        </w:tc>
      </w:tr>
      <w:tr w:rsidR="00A67A6B" w14:paraId="6F822EC2" w14:textId="77777777">
        <w:trPr>
          <w:trHeight w:val="311"/>
        </w:trPr>
        <w:tc>
          <w:tcPr>
            <w:tcW w:w="31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AB364E" w14:textId="77777777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  <w:t xml:space="preserve">　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4EFE84" w14:textId="5543014D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86DFEC" w14:textId="481738B7" w:rsidR="00A37754" w:rsidRPr="004B20DF" w:rsidRDefault="004B20D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Age&lt;75, mFI&lt;0.25</w:t>
            </w:r>
          </w:p>
        </w:tc>
        <w:tc>
          <w:tcPr>
            <w:tcW w:w="18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495600" w14:textId="6FA856FA" w:rsidR="00A37754" w:rsidRDefault="004B20D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Age&lt;75, mFI</w:t>
            </w:r>
            <w:r w:rsidRPr="0056772A">
              <w:rPr>
                <w:rFonts w:ascii="Times New Roman" w:hAnsi="Times New Roman" w:cs="Times New Roman" w:hint="eastAsia"/>
                <w:color w:val="000000"/>
                <w:sz w:val="20"/>
                <w:u w:val="single"/>
              </w:rPr>
              <w:t>&g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.25</w:t>
            </w:r>
          </w:p>
        </w:tc>
        <w:tc>
          <w:tcPr>
            <w:tcW w:w="18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74FBBF" w14:textId="2D744E5A" w:rsidR="00A37754" w:rsidRDefault="004B20D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Age</w:t>
            </w:r>
            <w:r w:rsidRPr="0056772A">
              <w:rPr>
                <w:rFonts w:ascii="Times New Roman" w:hAnsi="Times New Roman" w:cs="Times New Roman" w:hint="eastAsia"/>
                <w:color w:val="000000"/>
                <w:sz w:val="20"/>
                <w:u w:val="single"/>
              </w:rPr>
              <w:t>&g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75, mFI&lt;0.25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EA7547" w14:textId="3DF1A3B2" w:rsidR="00A37754" w:rsidRDefault="004B20D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Age</w:t>
            </w:r>
            <w:r w:rsidRPr="0056772A">
              <w:rPr>
                <w:rFonts w:ascii="Times New Roman" w:hAnsi="Times New Roman" w:cs="Times New Roman" w:hint="eastAsia"/>
                <w:color w:val="000000"/>
                <w:sz w:val="20"/>
                <w:u w:val="single"/>
              </w:rPr>
              <w:t>&g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75, mFI</w:t>
            </w:r>
            <w:bookmarkStart w:id="0" w:name="_GoBack"/>
            <w:r w:rsidR="00D85E3B" w:rsidRPr="0056772A">
              <w:rPr>
                <w:rFonts w:ascii="Times New Roman" w:hAnsi="Times New Roman" w:cs="Times New Roman" w:hint="eastAsia"/>
                <w:color w:val="000000"/>
                <w:sz w:val="20"/>
                <w:u w:val="single"/>
              </w:rPr>
              <w:t>&gt;</w:t>
            </w:r>
            <w:bookmarkEnd w:id="0"/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.25</w:t>
            </w:r>
          </w:p>
        </w:tc>
        <w:tc>
          <w:tcPr>
            <w:tcW w:w="31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A1E2AF" w14:textId="77777777" w:rsidR="00A37754" w:rsidRDefault="00D70E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 value</w:t>
            </w:r>
          </w:p>
        </w:tc>
      </w:tr>
      <w:tr w:rsidR="00A67A6B" w14:paraId="04032F5C" w14:textId="77777777">
        <w:trPr>
          <w:trHeight w:val="308"/>
        </w:trPr>
        <w:tc>
          <w:tcPr>
            <w:tcW w:w="31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48CAD9" w14:textId="77777777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umber of patients (%)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9AE922" w14:textId="0695BC65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EE9265" w14:textId="0DCE7A79" w:rsidR="00A37754" w:rsidRDefault="009908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12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64.6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730CC0" w14:textId="680E6F2C" w:rsidR="00A37754" w:rsidRDefault="009908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.1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BCF657" w14:textId="0B6F6AA9" w:rsidR="00A37754" w:rsidRDefault="009908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95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8.9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436A95" w14:textId="30A83189" w:rsidR="00A37754" w:rsidRDefault="009908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1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.4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31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5C9D16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67A6B" w14:paraId="43B6F9E7" w14:textId="77777777" w:rsidTr="0070054F">
        <w:trPr>
          <w:trHeight w:val="308"/>
        </w:trPr>
        <w:tc>
          <w:tcPr>
            <w:tcW w:w="3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CA9BEA" w14:textId="77777777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ender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CC56B2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26B9B7" w14:textId="77777777" w:rsidR="00A37754" w:rsidRDefault="00D70E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  <w:t xml:space="preserve">　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AF6D29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FB82E8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D9BCEB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317DE1" w14:textId="77777777" w:rsidR="00A37754" w:rsidRDefault="00D70E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  <w:t xml:space="preserve">　</w:t>
            </w:r>
          </w:p>
        </w:tc>
      </w:tr>
      <w:tr w:rsidR="00A67A6B" w14:paraId="55220D66" w14:textId="77777777" w:rsidTr="0070054F">
        <w:trPr>
          <w:trHeight w:val="308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9DF29A" w14:textId="77777777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   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70D610" w14:textId="77777777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ale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D0EEAA" w14:textId="11B818A4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60DB34" w14:textId="6A5A558D" w:rsidR="00A37754" w:rsidRDefault="009908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09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1.4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C64603" w14:textId="0E12406B" w:rsidR="00A37754" w:rsidRDefault="00D70E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 (</w:t>
            </w:r>
            <w:r w:rsidR="00990839">
              <w:rPr>
                <w:rFonts w:ascii="Times New Roman" w:hAnsi="Times New Roman" w:cs="Times New Roman" w:hint="eastAsia"/>
                <w:color w:val="000000"/>
                <w:sz w:val="2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0%)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78BF0D" w14:textId="7C817B95" w:rsidR="00A37754" w:rsidRDefault="009908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3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5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8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462706" w14:textId="70C0F84A" w:rsidR="00A37754" w:rsidRDefault="009908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6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5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4.5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31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3C7BB" w14:textId="64F73558" w:rsidR="00A37754" w:rsidRPr="00990839" w:rsidRDefault="00D70E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</w:t>
            </w:r>
            <w:r w:rsidR="00990839">
              <w:rPr>
                <w:rFonts w:ascii="Times New Roman" w:hAnsi="Times New Roman" w:cs="Times New Roman" w:hint="eastAsia"/>
                <w:color w:val="000000"/>
                <w:sz w:val="20"/>
              </w:rPr>
              <w:t>334</w:t>
            </w:r>
          </w:p>
        </w:tc>
      </w:tr>
      <w:tr w:rsidR="00A67A6B" w14:paraId="21A3ACFF" w14:textId="77777777" w:rsidTr="0070054F">
        <w:trPr>
          <w:trHeight w:val="308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68F24D" w14:textId="77777777" w:rsidR="00A37754" w:rsidRDefault="00A377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242B32" w14:textId="77777777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emale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99F1FC" w14:textId="5E9603B3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E51BB4" w14:textId="11AE4E76" w:rsidR="00A37754" w:rsidRDefault="009908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03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48.6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6482FC" w14:textId="1B779A31" w:rsidR="00A37754" w:rsidRDefault="009908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.0%)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01D909" w14:textId="7AB70239" w:rsidR="00A37754" w:rsidRDefault="009908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4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2 (4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4.2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EFFFCC" w14:textId="7812BAD2" w:rsidR="00A37754" w:rsidRDefault="009908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4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.5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31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4DA33" w14:textId="77777777" w:rsidR="00A37754" w:rsidRDefault="00A37754"/>
        </w:tc>
      </w:tr>
      <w:tr w:rsidR="00A67A6B" w14:paraId="1D259AA4" w14:textId="77777777">
        <w:trPr>
          <w:trHeight w:val="308"/>
        </w:trPr>
        <w:tc>
          <w:tcPr>
            <w:tcW w:w="3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307DA4" w14:textId="77777777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erformance Status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50CF9A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390451" w14:textId="77777777" w:rsidR="00A37754" w:rsidRDefault="00D70E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  <w:t xml:space="preserve">　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6741D6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55813D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4BDA79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094194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67A6B" w14:paraId="2BF38148" w14:textId="77777777">
        <w:trPr>
          <w:trHeight w:val="308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AA512E" w14:textId="77777777" w:rsidR="00A37754" w:rsidRDefault="00A37754">
            <w:pPr>
              <w:widowControl/>
              <w:tabs>
                <w:tab w:val="left" w:pos="1893"/>
              </w:tabs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F9361E" w14:textId="77777777" w:rsidR="00A37754" w:rsidRDefault="00D70ED1">
            <w:pPr>
              <w:widowControl/>
              <w:tabs>
                <w:tab w:val="left" w:pos="1893"/>
              </w:tabs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9DDFAA" w14:textId="3C18C5BD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9A2A2B" w14:textId="31F65B99" w:rsidR="00A37754" w:rsidRDefault="004F15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56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7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.6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5069F2" w14:textId="797963EA" w:rsidR="00A37754" w:rsidRDefault="004F15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6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6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.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FD36D7" w14:textId="300ADE70" w:rsidR="00A37754" w:rsidRDefault="004F15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4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2 (4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4.2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2DAC58" w14:textId="4A58311F" w:rsidR="00A37754" w:rsidRDefault="00D70E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 (</w:t>
            </w:r>
            <w:r w:rsidR="00807D26">
              <w:rPr>
                <w:rFonts w:ascii="Times New Roman" w:hAnsi="Times New Roman" w:cs="Times New Roman" w:hint="eastAsia"/>
                <w:color w:val="000000"/>
                <w:sz w:val="20"/>
              </w:rPr>
              <w:t>27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31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39AECB" w14:textId="3C5D57B5" w:rsidR="00A37754" w:rsidRPr="00807D26" w:rsidRDefault="00807D2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&lt;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</w:t>
            </w:r>
          </w:p>
        </w:tc>
      </w:tr>
      <w:tr w:rsidR="00A67A6B" w14:paraId="2EDBDAF1" w14:textId="77777777">
        <w:trPr>
          <w:trHeight w:val="308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B37156" w14:textId="77777777" w:rsidR="00A37754" w:rsidRDefault="00A377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0FC356" w14:textId="77777777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C5A4F1" w14:textId="1D66CA1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557E34" w14:textId="75021FB4" w:rsidR="00A37754" w:rsidRDefault="004F15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2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4.5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D763C2" w14:textId="26312F06" w:rsidR="00A37754" w:rsidRDefault="00D70E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 (</w:t>
            </w:r>
            <w:r w:rsidR="004F15A8">
              <w:rPr>
                <w:rFonts w:ascii="Times New Roman" w:hAnsi="Times New Roman" w:cs="Times New Roman" w:hint="eastAsia"/>
                <w:color w:val="000000"/>
                <w:sz w:val="20"/>
              </w:rPr>
              <w:t>4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1B05A3" w14:textId="17BC5EF6" w:rsidR="00A37754" w:rsidRDefault="004F15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2.6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B3F0F1" w14:textId="32168F3C" w:rsidR="00A37754" w:rsidRDefault="0080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8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72.7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3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2F2644" w14:textId="77777777" w:rsidR="00A37754" w:rsidRDefault="00A37754"/>
        </w:tc>
      </w:tr>
      <w:tr w:rsidR="00A67A6B" w14:paraId="3CBC27D6" w14:textId="77777777">
        <w:trPr>
          <w:trHeight w:val="349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6B1A08" w14:textId="77777777" w:rsidR="00A37754" w:rsidRDefault="00A377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D26D82" w14:textId="77777777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C014CD" w14:textId="0B639373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EAF0FD" w14:textId="7BFD02ED" w:rsidR="00A37754" w:rsidRDefault="004F15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4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9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2BDEB2" w14:textId="088B2886" w:rsidR="00A37754" w:rsidRDefault="004F15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0B22C4" w14:textId="0118D93B" w:rsidR="00A37754" w:rsidRDefault="004F15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.2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417358" w14:textId="58B9E5D5" w:rsidR="00A37754" w:rsidRDefault="0080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3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F2F560" w14:textId="77777777" w:rsidR="00A37754" w:rsidRDefault="00A37754"/>
        </w:tc>
      </w:tr>
      <w:tr w:rsidR="00A67A6B" w14:paraId="7B5A21E7" w14:textId="77777777" w:rsidTr="0070054F">
        <w:trPr>
          <w:trHeight w:val="308"/>
        </w:trPr>
        <w:tc>
          <w:tcPr>
            <w:tcW w:w="3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86A9F9" w14:textId="77777777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ody mass index in kg/m2, n (%)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338D0C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B6EC29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8EC2D3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D50200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BAA2AD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FF973F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67A6B" w14:paraId="6A4D212C" w14:textId="77777777" w:rsidTr="0070054F">
        <w:trPr>
          <w:trHeight w:val="308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D388D6" w14:textId="77777777" w:rsidR="00A37754" w:rsidRDefault="00A377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356591" w14:textId="77777777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&lt;18.5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862DC3" w14:textId="43EFD90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96739F" w14:textId="7B2CD78F" w:rsidR="00A37754" w:rsidRDefault="00300E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8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7.9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DE762D" w14:textId="260847B1" w:rsidR="00A37754" w:rsidRDefault="00300E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.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6866E7" w14:textId="78B003F6" w:rsidR="00A37754" w:rsidRDefault="00300E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.1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407B7E" w14:textId="54265589" w:rsidR="00A37754" w:rsidRDefault="00294DF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4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6.4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31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CE66DD" w14:textId="66C830F7" w:rsidR="00A37754" w:rsidRPr="00294DFC" w:rsidRDefault="00D70E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4</w:t>
            </w:r>
            <w:r w:rsidR="00294DFC">
              <w:rPr>
                <w:rFonts w:ascii="Times New Roman" w:hAnsi="Times New Roman" w:cs="Times New Roman" w:hint="eastAsia"/>
                <w:color w:val="000000"/>
                <w:sz w:val="20"/>
              </w:rPr>
              <w:t>62</w:t>
            </w:r>
          </w:p>
        </w:tc>
      </w:tr>
      <w:tr w:rsidR="00A67A6B" w14:paraId="5DB0A9EC" w14:textId="77777777" w:rsidTr="0070054F">
        <w:trPr>
          <w:trHeight w:val="308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FE7C9D" w14:textId="77777777" w:rsidR="00A37754" w:rsidRDefault="00A377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FF4E87" w14:textId="5B70BA15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8.5</w:t>
            </w:r>
            <w:r w:rsidR="00886624">
              <w:rPr>
                <w:rFonts w:ascii="Century" w:eastAsia="Century" w:hAnsi="Century" w:cs="Century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</w:rPr>
              <w:t>24.9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74736C" w14:textId="6365CD4A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7CE309" w14:textId="6F936347" w:rsidR="00A37754" w:rsidRDefault="00300E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47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6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9.3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1E79DB" w14:textId="7F85CDE5" w:rsidR="00A37754" w:rsidRDefault="00300E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9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90.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359921" w14:textId="493B5DE9" w:rsidR="00A37754" w:rsidRDefault="00300E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64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67.4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406745" w14:textId="0F66116A" w:rsidR="00A37754" w:rsidRDefault="00294DF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45.5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31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C6AB91" w14:textId="77777777" w:rsidR="00A37754" w:rsidRDefault="00A37754"/>
        </w:tc>
      </w:tr>
      <w:tr w:rsidR="00A67A6B" w14:paraId="2E5ABFC2" w14:textId="77777777" w:rsidTr="0070054F">
        <w:trPr>
          <w:trHeight w:val="308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73B12D" w14:textId="77777777" w:rsidR="00A37754" w:rsidRDefault="00A377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610183" w14:textId="77777777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&gt;25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83C33A" w14:textId="5381715D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E54A3B" w14:textId="0F72CC6D" w:rsidR="00A37754" w:rsidRDefault="00300E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7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.8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5DA22F" w14:textId="5C7E783B" w:rsidR="00A37754" w:rsidRDefault="00300E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23BC84" w14:textId="02EF49C4" w:rsidR="00A37754" w:rsidRDefault="00300E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1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.6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03ECD1" w14:textId="2E5D9162" w:rsidR="00A37754" w:rsidRDefault="00294DF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8.2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31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A0F81A" w14:textId="77777777" w:rsidR="00A37754" w:rsidRDefault="00A37754"/>
        </w:tc>
      </w:tr>
      <w:tr w:rsidR="00A67A6B" w14:paraId="01AF0B5B" w14:textId="77777777" w:rsidTr="0070054F">
        <w:trPr>
          <w:trHeight w:val="308"/>
        </w:trPr>
        <w:tc>
          <w:tcPr>
            <w:tcW w:w="3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9F96B9" w14:textId="77777777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reoperative Albumin level (g/dl)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65F82C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EE75F8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30779A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68ED84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6CBEFD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E7D3A4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0054F" w14:paraId="26337630" w14:textId="77777777" w:rsidTr="0070054F">
        <w:trPr>
          <w:trHeight w:val="308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534E31" w14:textId="77777777" w:rsidR="0070054F" w:rsidRDefault="0070054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EB871F" w14:textId="77777777" w:rsidR="0070054F" w:rsidRDefault="0070054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lt;3.5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AB6828" w14:textId="5F9354F9" w:rsidR="0070054F" w:rsidRDefault="0070054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C7B3B4" w14:textId="5A654542" w:rsidR="0070054F" w:rsidRDefault="0070054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7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45CCE5" w14:textId="4D16F693" w:rsidR="0070054F" w:rsidRDefault="0070054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2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D23220" w14:textId="5DC7C709" w:rsidR="0070054F" w:rsidRDefault="0070054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9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D9D3A9" w14:textId="1C2ED6B9" w:rsidR="0070054F" w:rsidRDefault="0070054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31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699D2AA" w14:textId="6A9AC61E" w:rsidR="0070054F" w:rsidRPr="0070054F" w:rsidRDefault="0070054F" w:rsidP="0029224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.099</w:t>
            </w:r>
          </w:p>
        </w:tc>
      </w:tr>
      <w:tr w:rsidR="0070054F" w14:paraId="67668421" w14:textId="77777777" w:rsidTr="0070054F">
        <w:trPr>
          <w:trHeight w:val="308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49CC48" w14:textId="77777777" w:rsidR="0070054F" w:rsidRDefault="0070054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2EAC83" w14:textId="7EBA7499" w:rsidR="0070054F" w:rsidRDefault="007C6C33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7C6C33">
              <w:rPr>
                <w:rFonts w:ascii="Times New Roman" w:eastAsia="Times New Roman" w:hAnsi="Times New Roman" w:cs="Times New Roman"/>
                <w:color w:val="000000"/>
                <w:sz w:val="20"/>
                <w:u w:val="single"/>
              </w:rPr>
              <w:t>&gt;</w:t>
            </w:r>
            <w:r w:rsidR="0070054F">
              <w:rPr>
                <w:rFonts w:ascii="Times New Roman" w:eastAsia="Times New Roman" w:hAnsi="Times New Roman" w:cs="Times New Roman"/>
                <w:color w:val="000000"/>
                <w:sz w:val="20"/>
              </w:rPr>
              <w:t>3.5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9D0CEF" w14:textId="322FC8E6" w:rsidR="0070054F" w:rsidRDefault="0070054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0603AA" w14:textId="11BB2032" w:rsidR="0070054F" w:rsidRDefault="0070054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8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C77E9A" w14:textId="0A2B09B7" w:rsidR="0070054F" w:rsidRDefault="0070054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8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50BEBA" w14:textId="616BBCCD" w:rsidR="0070054F" w:rsidRDefault="0070054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7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B1A4D0" w14:textId="4998483F" w:rsidR="0070054F" w:rsidRDefault="0070054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9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31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0C7EBA" w14:textId="15700043" w:rsidR="0070054F" w:rsidRDefault="0070054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67A6B" w14:paraId="0367F3DE" w14:textId="77777777" w:rsidTr="0070054F">
        <w:trPr>
          <w:trHeight w:val="308"/>
        </w:trPr>
        <w:tc>
          <w:tcPr>
            <w:tcW w:w="5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FA2FB8" w14:textId="77777777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Creatinine Clearance (Cockcroft-Gault Formula) (mL/min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059FC1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CE76E4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B4097B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DC88E0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7BE75F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270258" w14:paraId="7E86A80B" w14:textId="77777777" w:rsidTr="002F6EDA">
        <w:trPr>
          <w:trHeight w:val="308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0342A5" w14:textId="77777777" w:rsidR="00270258" w:rsidRDefault="002702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209A39" w14:textId="77777777" w:rsidR="00270258" w:rsidRDefault="00270258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lt;6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C92DDD" w14:textId="634B59BB" w:rsidR="00270258" w:rsidRDefault="002702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F130C1" w14:textId="1EF17CB4" w:rsidR="00270258" w:rsidRDefault="002702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E8422A" w14:textId="0640C0DC" w:rsidR="00270258" w:rsidRDefault="002702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3F2E3B" w14:textId="31FB5788" w:rsidR="00270258" w:rsidRDefault="002702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6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DD79A2" w14:textId="4EAF7004" w:rsidR="00270258" w:rsidRDefault="002702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9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315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08FFA6B" w14:textId="7CFD4500" w:rsidR="00270258" w:rsidRDefault="00270258" w:rsidP="002F6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lt;0.0001</w:t>
            </w:r>
          </w:p>
        </w:tc>
      </w:tr>
      <w:tr w:rsidR="00270258" w14:paraId="6278521F" w14:textId="77777777">
        <w:trPr>
          <w:trHeight w:val="308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E9B1A6" w14:textId="77777777" w:rsidR="00270258" w:rsidRDefault="0027025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50E653" w14:textId="7D5B8133" w:rsidR="00270258" w:rsidRDefault="007C6C33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7C6C33">
              <w:rPr>
                <w:rFonts w:ascii="Times New Roman" w:eastAsia="Times New Roman" w:hAnsi="Times New Roman" w:cs="Times New Roman"/>
                <w:color w:val="000000"/>
                <w:sz w:val="20"/>
                <w:u w:val="single"/>
              </w:rPr>
              <w:t>&gt;</w:t>
            </w:r>
            <w:r w:rsidR="00270258">
              <w:rPr>
                <w:rFonts w:ascii="Times New Roman" w:eastAsia="Times New Roman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A0E0C2" w14:textId="5CBE3B11" w:rsidR="00270258" w:rsidRDefault="002702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DB4DD1" w14:textId="7CC654E7" w:rsidR="00270258" w:rsidRDefault="002702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8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450E83" w14:textId="1DFFE620" w:rsidR="00270258" w:rsidRDefault="002702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8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4A8B49" w14:textId="3370969F" w:rsidR="00270258" w:rsidRDefault="002702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8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CE453E" w14:textId="16D11CD2" w:rsidR="00270258" w:rsidRDefault="002702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31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430734" w14:textId="332A68A5" w:rsidR="00270258" w:rsidRDefault="002702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67A6B" w14:paraId="0399A7BB" w14:textId="77777777">
        <w:trPr>
          <w:trHeight w:val="308"/>
        </w:trPr>
        <w:tc>
          <w:tcPr>
            <w:tcW w:w="3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6E2EC3" w14:textId="77777777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urgical complication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04ACCF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663CFE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3EB42A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928B91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01317C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D44CF7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72957" w14:paraId="5D909BD1" w14:textId="77777777" w:rsidTr="00DF0F6D">
        <w:trPr>
          <w:trHeight w:val="308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C4581F" w14:textId="77777777" w:rsidR="00972957" w:rsidRDefault="009729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757706" w14:textId="77777777" w:rsidR="00972957" w:rsidRDefault="009729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D&lt;III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64123F" w14:textId="716E228E" w:rsidR="00972957" w:rsidRDefault="0097295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1CD865" w14:textId="61B1CF02" w:rsidR="00972957" w:rsidRDefault="009729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8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A68EE7" w14:textId="7A6A231A" w:rsidR="00972957" w:rsidRDefault="009729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C529A2" w14:textId="1C87F753" w:rsidR="00972957" w:rsidRDefault="009729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8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DAED0A" w14:textId="21D9FE58" w:rsidR="00972957" w:rsidRDefault="009729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8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31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AC47384" w14:textId="28620B2D" w:rsidR="00972957" w:rsidRDefault="00972957" w:rsidP="00DF0F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77</w:t>
            </w:r>
          </w:p>
        </w:tc>
      </w:tr>
      <w:tr w:rsidR="00972957" w14:paraId="4B85F78D" w14:textId="77777777" w:rsidTr="00DF0F6D">
        <w:trPr>
          <w:trHeight w:val="308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B68D5A" w14:textId="77777777" w:rsidR="00972957" w:rsidRDefault="009729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5962CD" w14:textId="39CE2EDC" w:rsidR="00972957" w:rsidRDefault="007C6C3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D</w:t>
            </w:r>
            <w:r w:rsidRPr="007C6C33">
              <w:rPr>
                <w:rFonts w:ascii="Times New Roman" w:eastAsia="Times New Roman" w:hAnsi="Times New Roman" w:cs="Times New Roman"/>
                <w:color w:val="000000"/>
                <w:sz w:val="20"/>
                <w:u w:val="single"/>
              </w:rPr>
              <w:t>&gt;</w:t>
            </w:r>
            <w:r w:rsidR="00972957">
              <w:rPr>
                <w:rFonts w:ascii="Times New Roman" w:eastAsia="Times New Roman" w:hAnsi="Times New Roman" w:cs="Times New Roman"/>
                <w:color w:val="000000"/>
                <w:sz w:val="20"/>
              </w:rPr>
              <w:t>III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3039A7" w14:textId="29309E0B" w:rsidR="00972957" w:rsidRDefault="0097295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2073B7" w14:textId="6E747E28" w:rsidR="00972957" w:rsidRDefault="009729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4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040839" w14:textId="29A829CC" w:rsidR="00972957" w:rsidRDefault="009729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BC5D41" w14:textId="48BE7C84" w:rsidR="00972957" w:rsidRDefault="009729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526BB1" w14:textId="7F6A59C2" w:rsidR="00972957" w:rsidRDefault="009729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8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31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FA4069" w14:textId="6F0EDDDB" w:rsidR="00972957" w:rsidRPr="00972957" w:rsidRDefault="0097295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A67A6B" w14:paraId="22BAE087" w14:textId="77777777">
        <w:trPr>
          <w:trHeight w:val="308"/>
        </w:trPr>
        <w:tc>
          <w:tcPr>
            <w:tcW w:w="3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31EC6C" w14:textId="77777777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n-hospital mortality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47D46F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AD8111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3D1B60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502689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E34EEE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57CF5C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EA65FE" w14:paraId="754D0B38" w14:textId="77777777" w:rsidTr="001033FF">
        <w:trPr>
          <w:trHeight w:val="308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44684B" w14:textId="77777777" w:rsidR="00EA65FE" w:rsidRDefault="00EA65F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61E980" w14:textId="77777777" w:rsidR="00EA65FE" w:rsidRDefault="00EA65F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47AED6" w14:textId="326DE7D0" w:rsidR="00EA65FE" w:rsidRDefault="00EA65F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0B31B0" w14:textId="4C2D4696" w:rsidR="00EA65FE" w:rsidRDefault="00EA65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9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7E2724" w14:textId="7CDC0080" w:rsidR="00EA65FE" w:rsidRDefault="00EA65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B09A18" w14:textId="2472FBC1" w:rsidR="00EA65FE" w:rsidRDefault="00EA65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96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147B09" w14:textId="2A27518D" w:rsidR="00EA65FE" w:rsidRDefault="00EA65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31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5C0ECE6" w14:textId="3338F897" w:rsidR="00EA65FE" w:rsidRPr="00EA65FE" w:rsidRDefault="00EA65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477</w:t>
            </w:r>
          </w:p>
        </w:tc>
      </w:tr>
      <w:tr w:rsidR="00EA65FE" w14:paraId="0BF25A22" w14:textId="77777777" w:rsidTr="001033FF">
        <w:trPr>
          <w:trHeight w:val="308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B4511E" w14:textId="77777777" w:rsidR="00EA65FE" w:rsidRDefault="00EA65F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98A36C" w14:textId="77777777" w:rsidR="00EA65FE" w:rsidRDefault="00EA65F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C23090" w14:textId="3D62F44C" w:rsidR="00EA65FE" w:rsidRDefault="00EA65F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CDE558" w14:textId="41615861" w:rsidR="00EA65FE" w:rsidRDefault="00EA65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E4436D" w14:textId="594D0813" w:rsidR="00EA65FE" w:rsidRDefault="00EA65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0%)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FB7A00" w14:textId="74881A38" w:rsidR="00EA65FE" w:rsidRDefault="00EA65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841DD3" w14:textId="4353DD50" w:rsidR="00EA65FE" w:rsidRDefault="00EA65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31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7920F6" w14:textId="77777777" w:rsidR="00EA65FE" w:rsidRDefault="00EA65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67A6B" w14:paraId="5D9C56DF" w14:textId="77777777">
        <w:trPr>
          <w:trHeight w:val="308"/>
        </w:trPr>
        <w:tc>
          <w:tcPr>
            <w:tcW w:w="3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7878E1" w14:textId="77777777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djuvant chemotherapy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C2483A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598F8B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E4A35B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5BCE6D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0AE273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9E07C2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607C8" w14:paraId="1C263FEE" w14:textId="77777777" w:rsidTr="004656CC">
        <w:trPr>
          <w:trHeight w:val="308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BD8818" w14:textId="77777777" w:rsidR="001607C8" w:rsidRDefault="001607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1AEDD0" w14:textId="77777777" w:rsidR="001607C8" w:rsidRDefault="001607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223062" w14:textId="1842EA5E" w:rsidR="001607C8" w:rsidRDefault="001607C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A70820" w14:textId="1CD654CF" w:rsidR="001607C8" w:rsidRDefault="001607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6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EF9C74" w14:textId="1C43C3D3" w:rsidR="001607C8" w:rsidRDefault="001607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4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51C61D" w14:textId="5731F86D" w:rsidR="001607C8" w:rsidRDefault="001607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3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2A144F" w14:textId="2867AE13" w:rsidR="001607C8" w:rsidRDefault="001607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7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31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F5A095E" w14:textId="3B821478" w:rsidR="001607C8" w:rsidRDefault="001607C8" w:rsidP="004656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607C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0.0001</w:t>
            </w:r>
          </w:p>
        </w:tc>
      </w:tr>
      <w:tr w:rsidR="001607C8" w14:paraId="5613B955" w14:textId="77777777" w:rsidTr="004656CC">
        <w:trPr>
          <w:trHeight w:val="308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6F4CB4" w14:textId="77777777" w:rsidR="001607C8" w:rsidRDefault="001607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DE548F" w14:textId="77777777" w:rsidR="001607C8" w:rsidRDefault="001607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5EAA26" w14:textId="5A25DB0F" w:rsidR="001607C8" w:rsidRDefault="001607C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B2471F" w14:textId="49BDE4A6" w:rsidR="001607C8" w:rsidRDefault="001607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7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5F41DD" w14:textId="54AF8B0C" w:rsidR="001607C8" w:rsidRDefault="001607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%)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6E6759" w14:textId="4A306B7E" w:rsidR="001607C8" w:rsidRDefault="001607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46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7F6D51" w14:textId="4BDE1795" w:rsidR="001607C8" w:rsidRDefault="001607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7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)</w:t>
            </w:r>
          </w:p>
        </w:tc>
        <w:tc>
          <w:tcPr>
            <w:tcW w:w="31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9187CD" w14:textId="0248BCDD" w:rsidR="001607C8" w:rsidRDefault="001607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67A6B" w14:paraId="3DD13896" w14:textId="77777777">
        <w:trPr>
          <w:trHeight w:val="308"/>
        </w:trPr>
        <w:tc>
          <w:tcPr>
            <w:tcW w:w="70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D096E0" w14:textId="77777777" w:rsidR="00A37754" w:rsidRDefault="00D70ED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>Relative dose intensity of adjuvant chemotherapy ,median (range), %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38B776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E30A87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179CA8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E1BB0A" w14:textId="77777777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A67A6B" w14:paraId="5DDCDB73" w14:textId="77777777" w:rsidTr="003F5861">
        <w:trPr>
          <w:trHeight w:val="308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74B70C" w14:textId="77777777" w:rsidR="00A37754" w:rsidRDefault="00A377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9F180E" w14:textId="77777777" w:rsidR="00A37754" w:rsidRDefault="00A377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6AC2FA" w14:textId="4B3338BF" w:rsidR="00A37754" w:rsidRDefault="00A3775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C6CE41" w14:textId="6B3C44B1" w:rsidR="00A37754" w:rsidRDefault="003F58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68.8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5.9</w:t>
            </w:r>
            <w:r w:rsidR="00886624">
              <w:rPr>
                <w:rFonts w:ascii="Century" w:eastAsia="Century" w:hAnsi="Century" w:cs="Century"/>
              </w:rPr>
              <w:t>–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100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E380DC" w14:textId="225F1852" w:rsidR="00A37754" w:rsidRDefault="003F58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78.7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41.2-100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D34B77" w14:textId="66DBFD45" w:rsidR="00A37754" w:rsidRDefault="00D70E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  <w:r w:rsidR="003F5861">
              <w:rPr>
                <w:rFonts w:ascii="Times New Roman" w:hAnsi="Times New Roman" w:cs="Times New Roman" w:hint="eastAsia"/>
                <w:color w:val="000000"/>
                <w:sz w:val="20"/>
              </w:rPr>
              <w:t>9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 w:rsidR="003F5861">
              <w:rPr>
                <w:rFonts w:ascii="Times New Roman" w:hAnsi="Times New Roman" w:cs="Times New Roman" w:hint="eastAsia"/>
                <w:color w:val="000000"/>
                <w:sz w:val="20"/>
              </w:rPr>
              <w:t>9.0</w:t>
            </w:r>
            <w:r w:rsidR="00886624">
              <w:rPr>
                <w:rFonts w:ascii="Century" w:eastAsia="Century" w:hAnsi="Century" w:cs="Century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03025F" w14:textId="37715AC3" w:rsidR="00A37754" w:rsidRDefault="003F58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1.7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0.8</w:t>
            </w:r>
            <w:r w:rsidR="00886624">
              <w:rPr>
                <w:rFonts w:ascii="Century" w:eastAsia="Century" w:hAnsi="Century" w:cs="Century"/>
              </w:rPr>
              <w:t>–</w:t>
            </w:r>
            <w:r>
              <w:rPr>
                <w:rFonts w:ascii="Century" w:hAnsi="Century" w:cs="Century" w:hint="eastAsia"/>
              </w:rPr>
              <w:t>62.5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7EF729" w14:textId="77BFBFBD" w:rsidR="00A37754" w:rsidRPr="003F5861" w:rsidRDefault="00D70E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</w:t>
            </w:r>
            <w:r w:rsidR="003F5861">
              <w:rPr>
                <w:rFonts w:ascii="Times New Roman" w:hAnsi="Times New Roman" w:cs="Times New Roman" w:hint="eastAsia"/>
                <w:color w:val="000000"/>
                <w:sz w:val="20"/>
              </w:rPr>
              <w:t>15</w:t>
            </w:r>
          </w:p>
        </w:tc>
      </w:tr>
      <w:tr w:rsidR="00A67A6B" w14:paraId="144F3028" w14:textId="77777777" w:rsidTr="003F5861">
        <w:trPr>
          <w:trHeight w:val="296"/>
        </w:trPr>
        <w:tc>
          <w:tcPr>
            <w:tcW w:w="1584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DBB8D8" w14:textId="31EE31E1" w:rsidR="00A37754" w:rsidRDefault="007C228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mFI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 xml:space="preserve"> modified Frailty Index</w:t>
            </w:r>
            <w:r w:rsidR="00D70ED1">
              <w:rPr>
                <w:rFonts w:ascii="Times New Roman" w:eastAsia="Times New Roman" w:hAnsi="Times New Roman" w:cs="Times New Roman"/>
                <w:color w:val="000000"/>
                <w:sz w:val="20"/>
              </w:rPr>
              <w:t>; CD, Clavien-Dindo classification</w:t>
            </w:r>
          </w:p>
        </w:tc>
      </w:tr>
    </w:tbl>
    <w:p w14:paraId="74C77C00" w14:textId="77777777" w:rsidR="00A37754" w:rsidRPr="003F5861" w:rsidRDefault="00A37754">
      <w:pPr>
        <w:rPr>
          <w:rFonts w:ascii="Times New Roman" w:eastAsia="Times New Roman" w:hAnsi="Times New Roman" w:cs="Times New Roman"/>
          <w:sz w:val="20"/>
        </w:rPr>
      </w:pPr>
    </w:p>
    <w:sectPr w:rsidR="00A37754" w:rsidRPr="003F586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B7FE8F" w14:textId="77777777" w:rsidR="007508FA" w:rsidRDefault="007508FA" w:rsidP="00BA5B6F">
      <w:r>
        <w:separator/>
      </w:r>
    </w:p>
  </w:endnote>
  <w:endnote w:type="continuationSeparator" w:id="0">
    <w:p w14:paraId="33764EF7" w14:textId="77777777" w:rsidR="007508FA" w:rsidRDefault="007508FA" w:rsidP="00BA5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DE09AD" w14:textId="77777777" w:rsidR="007508FA" w:rsidRDefault="007508FA" w:rsidP="00BA5B6F">
      <w:r>
        <w:separator/>
      </w:r>
    </w:p>
  </w:footnote>
  <w:footnote w:type="continuationSeparator" w:id="0">
    <w:p w14:paraId="4669A4EB" w14:textId="77777777" w:rsidR="007508FA" w:rsidRDefault="007508FA" w:rsidP="00BA5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754"/>
    <w:rsid w:val="00027CDF"/>
    <w:rsid w:val="00076913"/>
    <w:rsid w:val="000A7151"/>
    <w:rsid w:val="001607C8"/>
    <w:rsid w:val="00236E91"/>
    <w:rsid w:val="00270258"/>
    <w:rsid w:val="00275FA0"/>
    <w:rsid w:val="00294DFC"/>
    <w:rsid w:val="002F6596"/>
    <w:rsid w:val="00300E5E"/>
    <w:rsid w:val="003262D9"/>
    <w:rsid w:val="003F5861"/>
    <w:rsid w:val="00496E21"/>
    <w:rsid w:val="004B20DF"/>
    <w:rsid w:val="004F15A8"/>
    <w:rsid w:val="00555CAC"/>
    <w:rsid w:val="0056772A"/>
    <w:rsid w:val="00587B14"/>
    <w:rsid w:val="005C163D"/>
    <w:rsid w:val="005C1C46"/>
    <w:rsid w:val="005C4052"/>
    <w:rsid w:val="006A0C48"/>
    <w:rsid w:val="006F0B35"/>
    <w:rsid w:val="0070054F"/>
    <w:rsid w:val="007508FA"/>
    <w:rsid w:val="007A4ADE"/>
    <w:rsid w:val="007C2285"/>
    <w:rsid w:val="007C6C33"/>
    <w:rsid w:val="00807D26"/>
    <w:rsid w:val="00886624"/>
    <w:rsid w:val="008C257A"/>
    <w:rsid w:val="0092109E"/>
    <w:rsid w:val="00945E44"/>
    <w:rsid w:val="00972957"/>
    <w:rsid w:val="00990839"/>
    <w:rsid w:val="009B45D1"/>
    <w:rsid w:val="00A31A3F"/>
    <w:rsid w:val="00A37754"/>
    <w:rsid w:val="00A67A6B"/>
    <w:rsid w:val="00AC58CA"/>
    <w:rsid w:val="00B220ED"/>
    <w:rsid w:val="00B24588"/>
    <w:rsid w:val="00B616C7"/>
    <w:rsid w:val="00B82656"/>
    <w:rsid w:val="00BA5B6F"/>
    <w:rsid w:val="00C152F4"/>
    <w:rsid w:val="00C67087"/>
    <w:rsid w:val="00D3109E"/>
    <w:rsid w:val="00D35403"/>
    <w:rsid w:val="00D70ED1"/>
    <w:rsid w:val="00D85E3B"/>
    <w:rsid w:val="00EA65FE"/>
    <w:rsid w:val="00F65B9F"/>
    <w:rsid w:val="00F9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32839D"/>
  <w15:docId w15:val="{371394E0-05DB-7747-847A-49F53E669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Balloon Text"/>
    <w:basedOn w:val="a"/>
    <w:rPr>
      <w:rFonts w:ascii="Arial" w:eastAsia="Arial" w:hAnsi="Arial" w:cs="Arial"/>
      <w:sz w:val="18"/>
    </w:rPr>
  </w:style>
  <w:style w:type="paragraph" w:styleId="a7">
    <w:name w:val="Revision"/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9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a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b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c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d">
    <w:name w:val="annotation reference"/>
    <w:basedOn w:val="a0"/>
    <w:uiPriority w:val="99"/>
    <w:rsid w:val="00886624"/>
    <w:rPr>
      <w:sz w:val="16"/>
      <w:szCs w:val="16"/>
    </w:rPr>
  </w:style>
  <w:style w:type="paragraph" w:styleId="ae">
    <w:name w:val="annotation text"/>
    <w:basedOn w:val="a"/>
    <w:link w:val="af"/>
    <w:uiPriority w:val="99"/>
    <w:rsid w:val="00886624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886624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rsid w:val="00886624"/>
    <w:rPr>
      <w:b/>
      <w:bCs/>
    </w:rPr>
  </w:style>
  <w:style w:type="character" w:customStyle="1" w:styleId="af1">
    <w:name w:val="コメント内容 (文字)"/>
    <w:basedOn w:val="af"/>
    <w:link w:val="af0"/>
    <w:uiPriority w:val="99"/>
    <w:rsid w:val="008866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2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P</cp:lastModifiedBy>
  <cp:revision>49</cp:revision>
  <dcterms:created xsi:type="dcterms:W3CDTF">2023-05-27T08:38:00Z</dcterms:created>
  <dcterms:modified xsi:type="dcterms:W3CDTF">2024-09-27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5/24 01:27:19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1</vt:lpwstr>
  </property>
  <property fmtid="{D5CDD505-2E9C-101B-9397-08002B2CF9AE}" pid="25" name="Merops word count">
    <vt:lpwstr>739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